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96B26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t>Supplementary</w:t>
      </w:r>
    </w:p>
    <w:p w14:paraId="0D30A04C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D823118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29D6EE4D" wp14:editId="3580CBBA">
            <wp:simplePos x="0" y="0"/>
            <wp:positionH relativeFrom="column">
              <wp:posOffset>2337</wp:posOffset>
            </wp:positionH>
            <wp:positionV relativeFrom="paragraph">
              <wp:posOffset>106945</wp:posOffset>
            </wp:positionV>
            <wp:extent cx="5570855" cy="2754630"/>
            <wp:effectExtent l="0" t="0" r="0" b="762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275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602A">
        <w:rPr>
          <w:rFonts w:ascii="Times New Roman" w:hAnsi="Times New Roman" w:cs="Times New Roman"/>
          <w:noProof/>
        </w:rPr>
        <w:t xml:space="preserve"> </w:t>
      </w:r>
    </w:p>
    <w:p w14:paraId="26A22303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3525F3E5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C0A6ED0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749D425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365C33DC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A3E3D0B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0B8725E" w14:textId="77777777" w:rsidR="007D082C" w:rsidRPr="00A3602A" w:rsidRDefault="007D082C" w:rsidP="007D082C">
      <w:pPr>
        <w:widowControl/>
        <w:spacing w:line="480" w:lineRule="auto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t>Figure S1  Cross-sectional SEM images of porous Ga oxide.  All samples were obtained by anodizing Ga plates in 1 M phosphoric acid solution at -2 °C by applying 80 V for 30 min.  Nanoholes grew in different directions in every sample.  In the SEM image in (c), the formation of straight nanoholes growing perpendicularly to the sample surface was observed.</w:t>
      </w:r>
    </w:p>
    <w:p w14:paraId="0F082970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br w:type="page"/>
      </w:r>
    </w:p>
    <w:p w14:paraId="472A6463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4059F45E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29146A8D" wp14:editId="0F485DBF">
            <wp:simplePos x="0" y="0"/>
            <wp:positionH relativeFrom="column">
              <wp:posOffset>723900</wp:posOffset>
            </wp:positionH>
            <wp:positionV relativeFrom="paragraph">
              <wp:posOffset>218440</wp:posOffset>
            </wp:positionV>
            <wp:extent cx="4346575" cy="3310255"/>
            <wp:effectExtent l="0" t="0" r="0" b="4445"/>
            <wp:wrapNone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8B2393-9949-80B1-6BA9-0193302EC0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8B2393-9949-80B1-6BA9-0193302EC0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00A226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71596A23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E49B4DB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3CABFE04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2D3CABBB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B94FB54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D7A898C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0FBBD5E" w14:textId="77777777" w:rsidR="007D082C" w:rsidRPr="00A3602A" w:rsidRDefault="007D082C" w:rsidP="007D082C">
      <w:pPr>
        <w:widowControl/>
        <w:spacing w:line="480" w:lineRule="auto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t>Figure S2  Typical pseudo-Kikuchi pattern of an obtained Ga plate.  This pattern was captured using the EBSD software (</w:t>
      </w:r>
      <w:proofErr w:type="spellStart"/>
      <w:r w:rsidRPr="00A3602A">
        <w:rPr>
          <w:rFonts w:ascii="Times New Roman" w:hAnsi="Times New Roman" w:cs="Times New Roman"/>
        </w:rPr>
        <w:t>AZtec</w:t>
      </w:r>
      <w:proofErr w:type="spellEnd"/>
      <w:r w:rsidRPr="00A3602A">
        <w:rPr>
          <w:rFonts w:ascii="Times New Roman" w:hAnsi="Times New Roman" w:cs="Times New Roman"/>
        </w:rPr>
        <w:t>; Oxf</w:t>
      </w:r>
      <w:bookmarkStart w:id="0" w:name="_GoBack"/>
      <w:bookmarkEnd w:id="0"/>
      <w:r w:rsidRPr="00A3602A">
        <w:rPr>
          <w:rFonts w:ascii="Times New Roman" w:hAnsi="Times New Roman" w:cs="Times New Roman"/>
        </w:rPr>
        <w:t xml:space="preserve">ord Instruments).  Several lines consisting the pseudo-Kikuchi pattern were yellow.  To determine the crystalline, more than ten yellow lines are usually required.  The yellow-line pattern matched the crystalline data base in the software; then, the crystalline was automatically determined as α-Ga.  The triple digit numbers on the line indicate crystal orientations.  </w:t>
      </w:r>
    </w:p>
    <w:p w14:paraId="249C7C38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2256253F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5DDF9E81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6D092AD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br w:type="page"/>
      </w:r>
    </w:p>
    <w:p w14:paraId="6A97F28D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2410727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73BC4DA3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6641168A" wp14:editId="6A0AA823">
            <wp:simplePos x="0" y="0"/>
            <wp:positionH relativeFrom="margin">
              <wp:posOffset>107576</wp:posOffset>
            </wp:positionH>
            <wp:positionV relativeFrom="paragraph">
              <wp:posOffset>196244</wp:posOffset>
            </wp:positionV>
            <wp:extent cx="5271247" cy="1857510"/>
            <wp:effectExtent l="0" t="0" r="5715" b="9525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247" cy="185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FB6AB1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5D38C12B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55789A7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A48AF3F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177ED17" w14:textId="77777777" w:rsidR="007D082C" w:rsidRPr="00A3602A" w:rsidRDefault="007D082C" w:rsidP="007D082C">
      <w:pPr>
        <w:widowControl/>
        <w:spacing w:line="480" w:lineRule="auto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t>Figure S3  (a) Diagram of coordinate axes of a sample.  EBSD images of a Ga plate for (b) x- and (c) y-axis directions.  The inset shows the color key.  [010] and [001] directions were highly oriented to the x- and y-axis directions, respectively.</w:t>
      </w:r>
    </w:p>
    <w:p w14:paraId="70CF3FBA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59CCC180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F282557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22D4C47" w14:textId="450F5C65" w:rsidR="00EC3ED8" w:rsidRPr="00A3602A" w:rsidRDefault="00EC3ED8">
      <w:pPr>
        <w:widowControl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</w:rPr>
        <w:br w:type="page"/>
      </w:r>
    </w:p>
    <w:p w14:paraId="79587304" w14:textId="1E758402" w:rsidR="007D082C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04F739C6" wp14:editId="747236E9">
            <wp:simplePos x="0" y="0"/>
            <wp:positionH relativeFrom="margin">
              <wp:posOffset>1216130</wp:posOffset>
            </wp:positionH>
            <wp:positionV relativeFrom="paragraph">
              <wp:posOffset>272174</wp:posOffset>
            </wp:positionV>
            <wp:extent cx="3392020" cy="3085231"/>
            <wp:effectExtent l="0" t="0" r="0" b="127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020" cy="308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64F07F" w14:textId="5BB3DEC1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5512F92B" w14:textId="53EDD238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5A681E3" w14:textId="3FD1CF9C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F166DF5" w14:textId="4A854B7C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76ADBB12" w14:textId="338D68D4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39587803" w14:textId="21AAC253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2EEDA246" w14:textId="4254CEE3" w:rsidR="00EC3ED8" w:rsidRPr="00A3602A" w:rsidRDefault="00EC3ED8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4A91BD25" w14:textId="02A0D889" w:rsidR="00EC3ED8" w:rsidRPr="00A3602A" w:rsidRDefault="00EC3ED8" w:rsidP="00BC4A21">
      <w:pPr>
        <w:widowControl/>
        <w:spacing w:line="480" w:lineRule="auto"/>
        <w:rPr>
          <w:rFonts w:ascii="Times New Roman" w:hAnsi="Times New Roman" w:cs="Times New Roman"/>
        </w:rPr>
      </w:pPr>
      <w:r w:rsidRPr="00A3602A">
        <w:rPr>
          <w:rFonts w:ascii="Times New Roman" w:hAnsi="Times New Roman" w:cs="Times New Roman" w:hint="eastAsia"/>
        </w:rPr>
        <w:t>F</w:t>
      </w:r>
      <w:r w:rsidRPr="00A3602A">
        <w:rPr>
          <w:rFonts w:ascii="Times New Roman" w:hAnsi="Times New Roman" w:cs="Times New Roman"/>
        </w:rPr>
        <w:t>igure S4  Current</w:t>
      </w:r>
      <w:r w:rsidR="00825D61" w:rsidRPr="00A3602A">
        <w:rPr>
          <w:rFonts w:ascii="Times New Roman" w:hAnsi="Times New Roman" w:cs="Times New Roman"/>
        </w:rPr>
        <w:t>–</w:t>
      </w:r>
      <w:r w:rsidRPr="00A3602A">
        <w:rPr>
          <w:rFonts w:ascii="Times New Roman" w:hAnsi="Times New Roman" w:cs="Times New Roman"/>
        </w:rPr>
        <w:t>time curves during anodization of Ga plates with different crystal orientation</w:t>
      </w:r>
      <w:r w:rsidR="00BC4A21" w:rsidRPr="00A3602A">
        <w:rPr>
          <w:rFonts w:ascii="Times New Roman" w:hAnsi="Times New Roman" w:cs="Times New Roman"/>
        </w:rPr>
        <w:t xml:space="preserve">s.  </w:t>
      </w:r>
      <w:r w:rsidR="00825D61" w:rsidRPr="00A3602A">
        <w:rPr>
          <w:rFonts w:ascii="Times New Roman" w:hAnsi="Times New Roman" w:cs="Times New Roman"/>
        </w:rPr>
        <w:t>The t</w:t>
      </w:r>
      <w:r w:rsidR="00BC4A21" w:rsidRPr="00A3602A">
        <w:rPr>
          <w:rFonts w:ascii="Times New Roman" w:hAnsi="Times New Roman" w:cs="Times New Roman"/>
        </w:rPr>
        <w:t>ilt angles of the [100] direction were</w:t>
      </w:r>
      <w:r w:rsidRPr="00A3602A">
        <w:rPr>
          <w:rFonts w:ascii="Times New Roman" w:hAnsi="Times New Roman" w:cs="Times New Roman"/>
        </w:rPr>
        <w:t xml:space="preserve"> 5° and 44°.  The Ga plates were anodized in 1 M phosphoric acid solution at -2 °C by applying a voltage of 80 V for 15 min.</w:t>
      </w:r>
      <w:r w:rsidR="00BC4A21" w:rsidRPr="00A3602A">
        <w:rPr>
          <w:rFonts w:ascii="Times New Roman" w:hAnsi="Times New Roman" w:cs="Times New Roman"/>
        </w:rPr>
        <w:t xml:space="preserve">  Electric quantities were derived from the current</w:t>
      </w:r>
      <w:r w:rsidR="00825D61" w:rsidRPr="00A3602A">
        <w:rPr>
          <w:rFonts w:ascii="Times New Roman" w:hAnsi="Times New Roman" w:cs="Times New Roman"/>
        </w:rPr>
        <w:t>–</w:t>
      </w:r>
      <w:r w:rsidR="00BC4A21" w:rsidRPr="00A3602A">
        <w:rPr>
          <w:rFonts w:ascii="Times New Roman" w:hAnsi="Times New Roman" w:cs="Times New Roman"/>
        </w:rPr>
        <w:t>time curves.  The electric quantities were 511 C and 325 C for the tilt angles of 5° and 44°, respectively.</w:t>
      </w:r>
    </w:p>
    <w:p w14:paraId="7ED4192E" w14:textId="77777777" w:rsidR="007D082C" w:rsidRPr="00A3602A" w:rsidRDefault="007D082C" w:rsidP="007D082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5698D092" w14:textId="77777777" w:rsidR="007D082C" w:rsidRPr="00A3602A" w:rsidRDefault="007D082C"/>
    <w:sectPr w:rsidR="007D082C" w:rsidRPr="00A3602A" w:rsidSect="00953410">
      <w:footerReference w:type="default" r:id="rId10"/>
      <w:pgSz w:w="11906" w:h="16838"/>
      <w:pgMar w:top="1276" w:right="1558" w:bottom="1276" w:left="1560" w:header="851" w:footer="26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29A56" w14:textId="77777777" w:rsidR="003C1F1A" w:rsidRDefault="003C1F1A">
      <w:r>
        <w:separator/>
      </w:r>
    </w:p>
  </w:endnote>
  <w:endnote w:type="continuationSeparator" w:id="0">
    <w:p w14:paraId="6999B2B4" w14:textId="77777777" w:rsidR="003C1F1A" w:rsidRDefault="003C1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9941794"/>
      <w:docPartObj>
        <w:docPartGallery w:val="Page Numbers (Bottom of Page)"/>
        <w:docPartUnique/>
      </w:docPartObj>
    </w:sdtPr>
    <w:sdtEndPr/>
    <w:sdtContent>
      <w:p w14:paraId="35E13828" w14:textId="77777777" w:rsidR="00953410" w:rsidRDefault="007D08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36EB" w:rsidRPr="00E036EB">
          <w:rPr>
            <w:noProof/>
            <w:lang w:val="ja-JP"/>
          </w:rPr>
          <w:t>2</w:t>
        </w:r>
        <w:r>
          <w:fldChar w:fldCharType="end"/>
        </w:r>
      </w:p>
    </w:sdtContent>
  </w:sdt>
  <w:p w14:paraId="1C343086" w14:textId="77777777" w:rsidR="00953410" w:rsidRDefault="00E036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0D43A" w14:textId="77777777" w:rsidR="003C1F1A" w:rsidRDefault="003C1F1A">
      <w:r>
        <w:separator/>
      </w:r>
    </w:p>
  </w:footnote>
  <w:footnote w:type="continuationSeparator" w:id="0">
    <w:p w14:paraId="3648E057" w14:textId="77777777" w:rsidR="003C1F1A" w:rsidRDefault="003C1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82C"/>
    <w:rsid w:val="0011479C"/>
    <w:rsid w:val="0016189D"/>
    <w:rsid w:val="0016393F"/>
    <w:rsid w:val="003C1F1A"/>
    <w:rsid w:val="00527A95"/>
    <w:rsid w:val="00591563"/>
    <w:rsid w:val="007D082C"/>
    <w:rsid w:val="00825D61"/>
    <w:rsid w:val="0088506A"/>
    <w:rsid w:val="00A3602A"/>
    <w:rsid w:val="00BC4A21"/>
    <w:rsid w:val="00C76856"/>
    <w:rsid w:val="00E036EB"/>
    <w:rsid w:val="00EC3ED8"/>
    <w:rsid w:val="00FA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940D26"/>
  <w15:chartTrackingRefBased/>
  <w15:docId w15:val="{8AECFC75-1A94-449F-83D0-971C81EB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8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08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082C"/>
  </w:style>
  <w:style w:type="paragraph" w:styleId="Header">
    <w:name w:val="header"/>
    <w:basedOn w:val="Normal"/>
    <w:link w:val="HeaderChar"/>
    <w:uiPriority w:val="99"/>
    <w:unhideWhenUsed/>
    <w:rsid w:val="00EC3ED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彰</dc:creator>
  <cp:keywords/>
  <dc:description/>
  <cp:lastModifiedBy>Caroline Rubince G.</cp:lastModifiedBy>
  <cp:revision>4</cp:revision>
  <cp:lastPrinted>2023-07-04T07:14:00Z</cp:lastPrinted>
  <dcterms:created xsi:type="dcterms:W3CDTF">2023-07-04T07:15:00Z</dcterms:created>
  <dcterms:modified xsi:type="dcterms:W3CDTF">2023-07-28T14:45:00Z</dcterms:modified>
</cp:coreProperties>
</file>